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(a). Feces</w:t>
      </w:r>
      <w:r>
        <w:rPr>
          <w:rFonts w:cs="Times New Roman" w:ascii="Times New Roman" w:hAnsi="Times New Roman"/>
          <w:b/>
          <w:bCs/>
        </w:rPr>
        <w:t xml:space="preserve"> Metabolism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Between Control and DSS Group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tbl>
      <w:tblPr>
        <w:tblW w:w="8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385"/>
        <w:gridCol w:w="940"/>
        <w:gridCol w:w="921"/>
        <w:gridCol w:w="1274"/>
        <w:gridCol w:w="903"/>
        <w:gridCol w:w="1126"/>
      </w:tblGrid>
      <w:tr>
        <w:trPr>
          <w:trHeight w:val="576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 w:bidi="ar"/>
              </w:rPr>
              <w:t>etabolit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tial metabolite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difference</w:t>
            </w:r>
          </w:p>
        </w:tc>
      </w:tr>
      <w:tr>
        <w:trPr>
          <w:trHeight w:val="288" w:hRule="atLeast"/>
        </w:trPr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glucose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2 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2 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23 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6 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8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3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0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8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5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18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0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er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3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5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78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9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ci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0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86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5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2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6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3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4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2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8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53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4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9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thylam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8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9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0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ur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3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0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2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cin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7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97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3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ion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2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41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34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77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0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30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59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8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4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83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1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7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am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0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ion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6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8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1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an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6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3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78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8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2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3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60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5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s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6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55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66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15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7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33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970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84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euc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4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3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1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r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6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05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44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5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6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13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0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8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3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9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0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8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3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56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5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3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mar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4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8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1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an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4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7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5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9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Xylos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9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8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4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alactos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3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5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3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2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91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8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r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1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399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239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437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4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14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11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binos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1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5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0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988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61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4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3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9.93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544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818 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phenylacet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3 </w:t>
            </w:r>
          </w:p>
        </w:tc>
      </w:tr>
      <w:tr>
        <w:trPr>
          <w:trHeight w:val="288" w:hRule="atLeast"/>
        </w:trPr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oxoisovalerate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3 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6 </w:t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(b). Feces</w:t>
      </w:r>
      <w:r>
        <w:rPr>
          <w:rFonts w:cs="Times New Roman" w:ascii="Times New Roman" w:hAnsi="Times New Roman"/>
          <w:b/>
          <w:bCs/>
        </w:rPr>
        <w:t xml:space="preserve"> Metabolism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Between DSS + CUR and DSS Group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tbl>
      <w:tblPr>
        <w:tblW w:w="8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278"/>
        <w:gridCol w:w="953"/>
        <w:gridCol w:w="940"/>
        <w:gridCol w:w="1387"/>
        <w:gridCol w:w="853"/>
        <w:gridCol w:w="1138"/>
      </w:tblGrid>
      <w:tr>
        <w:trPr>
          <w:trHeight w:val="576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Style w:val="Font1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etabolite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tial metabolite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S + CU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difference</w:t>
            </w:r>
          </w:p>
        </w:tc>
      </w:tr>
      <w:tr>
        <w:trPr>
          <w:trHeight w:val="288" w:hRule="atLeast"/>
        </w:trPr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glucose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91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6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0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4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er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5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ci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thylam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ur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cin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5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ion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3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3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3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2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am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ion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ano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6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9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3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s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7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3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7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7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euc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r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4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mar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ano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8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Xylos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alactos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r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2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3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0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1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binos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1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33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54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33</w:t>
            </w:r>
          </w:p>
        </w:tc>
      </w:tr>
      <w:tr>
        <w:trPr>
          <w:trHeight w:val="288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phenylacetat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5</w:t>
            </w:r>
          </w:p>
        </w:tc>
      </w:tr>
      <w:tr>
        <w:trPr>
          <w:trHeight w:val="288" w:hRule="atLeast"/>
        </w:trPr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oxoisovalerate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9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0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(c).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Differentially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PFC </w:t>
      </w:r>
      <w:r>
        <w:rPr>
          <w:rFonts w:cs="Times New Roman" w:ascii="Times New Roman" w:hAnsi="Times New Roman"/>
          <w:b/>
          <w:bCs/>
          <w:lang w:val="en-US" w:eastAsia="zh-CN"/>
        </w:rPr>
        <w:t>Metabolites Between Control and DSS Group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847"/>
        <w:gridCol w:w="816"/>
        <w:gridCol w:w="1120"/>
        <w:gridCol w:w="1235"/>
        <w:gridCol w:w="1213"/>
        <w:gridCol w:w="1314"/>
      </w:tblGrid>
      <w:tr>
        <w:trPr>
          <w:trHeight w:val="90" w:hRule="atLeast"/>
        </w:trPr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MS2Metabolit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p valu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VIP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Control Mean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DSS Mea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SE</w:t>
            </w: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 xml:space="preserve"> of difference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1"/>
                <w:lang w:val="en-US" w:eastAsia="zh-CN"/>
              </w:rPr>
              <w:t>Trends after DSS treatment</w:t>
            </w:r>
          </w:p>
        </w:tc>
      </w:tr>
      <w:tr>
        <w:trPr>
          <w:trHeight w:val="624" w:hRule="atLeast"/>
        </w:trPr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yptophan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9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676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1970.0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2185.0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859.1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0" w:name="OLE_LINK1"/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bookmarkEnd w:id="0"/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imethadion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0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70096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00227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7993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ns-Muconic aci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7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33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799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17504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50248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etracosahexaenoic aci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3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67565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77387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4186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(P-16:0/22: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5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94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9670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42388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77155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P-14:0/20: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0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79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69928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10509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00016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P-14:0/20: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88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41907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813140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010200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2:5/20:5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6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149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30513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254959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47488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0:4/15: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44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96114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465376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92915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0:4/20:5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9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50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0473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73827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22762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0:2/20:5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28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8872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23090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161150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0:2/18: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6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18628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55865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48608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3/20:4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65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734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72639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82000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3/20: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36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24374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782688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357190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2/18:2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37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42179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78325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99190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1/18: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3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8104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082373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397282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6:0/22:4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76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62102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461538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48729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6:0/18: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15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50577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11635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08778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6:0/18:1(9Z)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93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830410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01069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284630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4:0/20: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89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44007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36082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720418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almitoyl sphingomyeli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6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41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2994.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2648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59636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S 22: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5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8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39746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087279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93908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I 20: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0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76471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96693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42345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I 16: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96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79116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445365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74664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G 18: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44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670.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2325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167.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C 16: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1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0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233437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22412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62869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-Iditol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6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97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715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6171.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511.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ndoxyl sulfat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8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8086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485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203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ypotaurin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6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6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62247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24320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08228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Dodecylbenzenesulfonic aci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90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29456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0328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925545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cosapentaenoic aci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9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5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47886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228259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56861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cosahexaenoic aci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5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3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8931700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813750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413770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oxycholic aci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6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0511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547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0954.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denin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3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6837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4683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261.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-Hydroxy-3-methylglutaric aci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0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8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46216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99978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96015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-Methylpiperidin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5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2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8973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5353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2284.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(18:0/22: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7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99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23435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75770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31775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,3-Methylenesuccinic aci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96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33413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94175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4538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0/18:2w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6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1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953266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80059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721384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0/22: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1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98087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1475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8745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6:0/18:2w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62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7953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06539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55608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-Methylhypoxanthin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8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72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600056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8512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45852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-Butylimidazol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4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46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23016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44391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60355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1/18: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82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07125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028060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65243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6:0/16: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89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616560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945123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17553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2:6/22: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938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83602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612034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76221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,2-Dichloroethan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23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9427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605116.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26176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624" w:hRule="atLeast"/>
        </w:trPr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P-18:0/18:1(9Z)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628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29467.0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390010.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10378.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(d).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Differentially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PFC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Metabolites Between </w:t>
      </w:r>
      <w:r>
        <w:rPr>
          <w:rFonts w:cs="Times New Roman" w:ascii="Times New Roman" w:hAnsi="Times New Roman"/>
          <w:b/>
          <w:bCs/>
          <w:lang w:val="en-US" w:eastAsia="zh-CN"/>
        </w:rPr>
        <w:t>DSS + CUR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and DSS Group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1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4"/>
          <w:lang w:val="en-US" w:eastAsia="zh-CN"/>
        </w:rPr>
      </w:r>
    </w:p>
    <w:tbl>
      <w:tblPr>
        <w:tblW w:w="87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960"/>
        <w:gridCol w:w="620"/>
        <w:gridCol w:w="1258"/>
        <w:gridCol w:w="1222"/>
        <w:gridCol w:w="1231"/>
        <w:gridCol w:w="1315"/>
      </w:tblGrid>
      <w:tr>
        <w:trPr>
          <w:trHeight w:val="543" w:hRule="atLeas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4"/>
                <w:lang w:val="en-US" w:eastAsia="zh-CN"/>
              </w:rPr>
              <w:t>MS2Metaboli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p value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VIP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DSS Mean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DSS+CUR Mea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SE of differenc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1"/>
                <w:lang w:val="en-US" w:eastAsia="zh-CN"/>
              </w:rPr>
              <w:t xml:space="preserve">Trends after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1"/>
                <w:lang w:val="en-US" w:eastAsia="zh-CN"/>
              </w:rPr>
              <w:t>CU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1"/>
                <w:lang w:val="en-US" w:eastAsia="zh-CN"/>
              </w:rPr>
              <w:t xml:space="preserve"> treatment</w:t>
            </w:r>
          </w:p>
        </w:tc>
      </w:tr>
      <w:tr>
        <w:trPr>
          <w:trHeight w:val="91" w:hRule="atLeast"/>
        </w:trPr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4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4"/>
                <w:lang w:val="en-US" w:eastAsia="zh-CN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1"/>
                <w:lang w:val="en-US" w:eastAsia="zh-CN"/>
              </w:rPr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Xanth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7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001250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531417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571595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Tryptoph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22185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55219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6692.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Triacet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24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60586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9585.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4203.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E(P-16:0/22: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442388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173347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185773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P-14:0/20: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.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321357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100841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811662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hthalic anhydrid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43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110888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895008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364434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hosphochol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39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17646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8897868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975137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E(P-16:0e/0: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17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177053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197685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14242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22:2/15: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8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457583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011215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674885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20:4/20: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16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.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473827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703663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210348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20:2/20: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7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.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33186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302752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120328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20:2/18:1(11Z)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855865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999395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736458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20:1(11Z)/15: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6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991878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9668984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746006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8:3/20: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1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672639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627020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147116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8:3/20: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14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.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565084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053306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128640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8:2/18: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.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7627906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7450830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2321540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8:1(9Z)/18: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24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819326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8737926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4718700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8:0/20: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.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242400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8198398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7323850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8:0/20: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1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618422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266957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301142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6:0/22: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8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.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075897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9845540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79998750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6:0/22: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982341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8535237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015527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6:0/18:1(9Z)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358984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491734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195975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almitoyl sphingomye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3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122648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9085112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417050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almitamid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19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271403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8754759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229753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N-lactoyl-Val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4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17676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885609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73371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Niacinamid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1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.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014124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87751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83986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N,N-Dimethylanil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48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985791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698122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838538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Maleic aci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123458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7432123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685149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LysoPS 22: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8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9087279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335406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343224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LysoPI 20: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3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188639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209974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319098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LysoPG 18: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52325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061971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38152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LysoPE 18: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1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241132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742655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048404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LysoPE 16: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38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400969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146434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899520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LysoPC 22: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712745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472453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52713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LysoPC 20: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1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96246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595998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376863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L-Cysteine-glutathione disulfid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379607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84036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56552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L-5-Oxoprol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2633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5806.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2988.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Hypotaur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124320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7459573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7332109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Hydroqui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3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924987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859869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324351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Glutathione, oxidiz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45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7301285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402837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605066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Docosapentaenoic aci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19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9228259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640957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864448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Citric aci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9469470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3282740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5845850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Chol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6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132650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8033124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7502976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Aden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120409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672015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179847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,6,7,8-Tetrahydro-4-methylquinol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145386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361295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67906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-Hydroxyoleylcarnit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985959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6968389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915984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-Furancarboxylic aci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347719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877277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149413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-Methylpiperid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75353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234909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56524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,2'-Methylene-bis(6-tert-butyl-4 methylpheno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962557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952968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14074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8:0/18:2w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480059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022831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015978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8:0/22: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1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61475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667643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78090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30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6:0/14: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9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7606856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293072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1677840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C(16:0/18: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1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.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922293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028185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8096683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-Butylimidazol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21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5443910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30182050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4756035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21"/>
                </w:rPr>
                <w:t>PC(18:1/18:1)</w:t>
              </w:r>
            </w:hyperlink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1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2.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5621557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988303.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426075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(-)-Riboflavi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0.004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.5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936962.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549498.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165620.0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zh-CN"/>
              </w:rPr>
              <w:t>↑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(e). Differentially Serum Metabolites Between DSS and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Control </w:t>
      </w:r>
      <w:r>
        <w:rPr>
          <w:rFonts w:cs="Times New Roman" w:ascii="Times New Roman" w:hAnsi="Times New Roman"/>
          <w:b/>
          <w:bCs/>
          <w:lang w:val="en-US" w:eastAsia="zh-CN"/>
        </w:rPr>
        <w:t>Group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896"/>
        <w:gridCol w:w="662"/>
        <w:gridCol w:w="1014"/>
        <w:gridCol w:w="1033"/>
        <w:gridCol w:w="1156"/>
        <w:gridCol w:w="1448"/>
      </w:tblGrid>
      <w:tr>
        <w:trPr>
          <w:trHeight w:val="66" w:hRule="atLeast"/>
        </w:trPr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2Metabolit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S Mea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Mean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 of difference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nds after DSS treatment</w:t>
            </w:r>
          </w:p>
        </w:tc>
      </w:tr>
      <w:tr>
        <w:trPr>
          <w:trHeight w:val="511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82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2334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897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776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0105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552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oglutamylval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538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74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802.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5047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4744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054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smenyl-PC 17: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3155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4266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899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l sulphat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4106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54760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5126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acinamid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73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93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31.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42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50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38.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 20: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695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9528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787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 22: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1608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23216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128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 20: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6694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6105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988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 16: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5277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65917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4494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.gamma.-Glutamyl-L-glutam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7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33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19.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os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97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2895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774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988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028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25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xyphenyllact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69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7423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238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osine 5'-monophosphat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51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96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4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os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8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883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76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, oxidize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71.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240.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03.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sulfat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2488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215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051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-15-Oxo-16-kauren-19-o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33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11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880.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oxaci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50.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9.2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7.2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lcito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67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10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84.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Ribose 1-phosphat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65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77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62.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xpantheno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07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005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89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12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602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03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lomethaso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949.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65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89.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849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67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49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sine monophosphat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47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04.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10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ylcarnitine 22: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064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058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44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ylcarnitine 14: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9958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2272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3331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dodecano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677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014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473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-Dihydroxyacetophenone 5-sulfat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279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4973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307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90" w:hRule="atLeast"/>
        </w:trPr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Mercapto-2-propanon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8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5721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656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191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(f).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Differentially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erum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Metabolites Between </w:t>
      </w:r>
      <w:r>
        <w:rPr>
          <w:rFonts w:cs="Times New Roman" w:ascii="Times New Roman" w:hAnsi="Times New Roman"/>
          <w:b/>
          <w:bCs/>
          <w:lang w:val="en-US" w:eastAsia="zh-CN"/>
        </w:rPr>
        <w:t>DSS + CUR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and DSS Group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936"/>
        <w:gridCol w:w="611"/>
        <w:gridCol w:w="1045"/>
        <w:gridCol w:w="1028"/>
        <w:gridCol w:w="1162"/>
        <w:gridCol w:w="1461"/>
      </w:tblGrid>
      <w:tr>
        <w:trPr>
          <w:trHeight w:val="797" w:hRule="atLeast"/>
        </w:trPr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2Metabolit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S+CUR Mea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S Mean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 of difference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nds after CUR treatment</w:t>
            </w:r>
          </w:p>
        </w:tc>
      </w:tr>
      <w:tr>
        <w:trPr>
          <w:trHeight w:val="655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dine 5'-monophosphat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25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34.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14.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onic acid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318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408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65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in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3279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5047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931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cholin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7684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9928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0594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l sulphat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8195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4106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0401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,O-Diethyl phosphat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3516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602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13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Hexadecanoylpyrrolidin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3695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864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5690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N-Dimethylanilin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786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6958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409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oxyeugeno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56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282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3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aconic acid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01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740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231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S 22: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79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22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03.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G 18: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275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447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33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 22: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5767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475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101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 16: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143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5277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812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ropionylcarnitin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369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055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82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osine-5'-monophosphat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77.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32.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0.2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osin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313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97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91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quinon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9706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9092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4428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osin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90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84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25.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ylbenzenesulfonic acid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437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316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246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xpantheno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45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07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64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erythro-Sphinganine-1-phosphat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6307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978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862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129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849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70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sine monophosphat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00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47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42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dodecanoic acid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669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677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529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Furancarboxylic acid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942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50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74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ethylphenyl Sulfat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7743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6819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1280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yridylacetic acid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977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87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07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6-Dihydroxybenzoic acid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162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572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219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Mercapto-2-propanone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765020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53727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13920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34" w:hRule="atLeast"/>
        </w:trPr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78" w:hRule="atLeast"/>
        </w:trPr>
        <w:tc>
          <w:tcPr>
            <w:tcW w:w="8306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(g).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Differentially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PFC Lipid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Metabolites Between </w:t>
      </w:r>
      <w:r>
        <w:rPr>
          <w:rFonts w:cs="Times New Roman" w:ascii="Times New Roman" w:hAnsi="Times New Roman"/>
          <w:b/>
          <w:bCs/>
          <w:lang w:val="en-US" w:eastAsia="zh-CN"/>
        </w:rPr>
        <w:t>FMT (DSS)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and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FMT (DSS + CUR) </w:t>
      </w:r>
      <w:r>
        <w:rPr>
          <w:rFonts w:cs="Times New Roman" w:ascii="Times New Roman" w:hAnsi="Times New Roman"/>
          <w:b/>
          <w:bCs/>
          <w:lang w:val="en-US" w:eastAsia="zh-CN"/>
        </w:rPr>
        <w:t>Group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955"/>
        <w:gridCol w:w="618"/>
        <w:gridCol w:w="1222"/>
        <w:gridCol w:w="1318"/>
        <w:gridCol w:w="1099"/>
        <w:gridCol w:w="855"/>
      </w:tblGrid>
      <w:tr>
        <w:trPr>
          <w:trHeight w:val="839" w:hRule="atLeast"/>
        </w:trPr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S2Metabolite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VIP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FMT(DSS) Mean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FMT(DSS+CUR) Mean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of differenc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Trends after FMT</w:t>
            </w:r>
          </w:p>
        </w:tc>
      </w:tr>
      <w:tr>
        <w:trPr>
          <w:trHeight w:val="107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Xanth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30962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07472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68983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ulgarone A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6658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80906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1904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racil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33858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186421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74083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iethyl phosphat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0377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468149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86401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-Adenosyl-L-homocyste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7976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82557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1141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opionic aci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92902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21774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49339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ol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36212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6363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59947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lasmenyl-PC 34: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657488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15075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45326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lasmenyl-PC 34: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40519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03238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747812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hosphochol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043786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6640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2086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(P-16:0e/0: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915738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68081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08042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Cresol sulfat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8654.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00825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95779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2:5/20: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1896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80605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2166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2:2/15: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81841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7986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1484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0:4/15: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7887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33529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49715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0:4/20:5(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7195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24317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79658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0:2/20: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13206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58472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28853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0:2/18:1(11Z)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22196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68068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816574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20:1(11Z)/15: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86544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87145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32105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3/20: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73263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13816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09305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3/20: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24547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75621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45326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2/18: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62634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18662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249328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1(9Z)/18: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623680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77272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79742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0/20: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83330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63264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79674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8:0/20: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83818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01217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81925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6:0/22: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8491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68610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358482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6:0/18:1(9Z)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022620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3442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39264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C(14:0/20: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99606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27533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539166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orphol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97791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61673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7013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thylphosphat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79779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2290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931068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S 22: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98404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723432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7194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I 20: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92791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9937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49621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I 18: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2695.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120.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152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I 16: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80628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4630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404201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G 18: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191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74094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0891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E 18: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35094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57717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2954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E 16: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686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94023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602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C 20: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9133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332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066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ysoPC 18: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4132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2776.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884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-(-)-Phenylalan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3745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0655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739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ypoxanth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88751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31798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12098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ypotaur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5341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9909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848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lycerol tripropanoat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35586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61269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9873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lutathione, oxidize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13921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60534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90577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decylbenzenesulfonic aci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327243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39277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83873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ocosapentaenoic aci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23000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041206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11635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ihydromethystici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30693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35492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44656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xpanthenol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36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7737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3038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-erythro-Sphingosine-1-phosphat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3898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1041.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4081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oxyadenos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8991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60329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12856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-(+)-Pantothenic aci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33463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553856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054783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itric aci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049700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79514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42402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is-8,11,14,17-Eicosatetraenoic aci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397450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99933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92404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eta-Alan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887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26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211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ll-trans-Retinoic aci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42042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78673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8644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denosine 5'-diphosphat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61669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29226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72718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den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890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2376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788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-Hydroxy-6E,8Z,11Z,14Z-eicosatetraenoic acid, 1,5-lacto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43272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27627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94282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,6,7,8-Tetrahydro-4-methylquinol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599499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14733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94017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-Hydroxyoleylcarnit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29276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01599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35982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-Hydroxybenzyl alcohol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36071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48819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4427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-Hydroxy-3-methylglutaric aci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445663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80118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40427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-Nitrophenol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73433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1054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9596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-Methylpiperid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844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1851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4761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-Docosahexaenoyl-1-stearoyl-sn-glycero-3-phosphoethanolam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00347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03289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38833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,6-Dimethylphenol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07547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41087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407486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-(3-Phenylpropyl)tetrahydrofura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75034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41283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9622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-Stearoyl-2-linoleoyl-sn-glycero-3-phosphochol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97308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51713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405824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-Palmitoyl-2-linoleoyl-sn-glycero-3-phosphochol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19555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88743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6811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-Methylhydantoi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43451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64242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9250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S-Hydroxy-5Z,8Z,10E,14Z-eicosatetraenoic aci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46303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796108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92765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,2-dioleoyl-sn-glycero-3-phosphatidylchol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4544300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6521600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296150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,2-Dihexadecanoyl-sn-glycero-3-phosphochol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041617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17612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92138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,2-Didocosahexaenoyl-sn-glycero-3-phosphochol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48613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235449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2216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-(1Z-Octadecenyl)-2-(9Z-octadecenoyl)-sn-glycero-3-phosphochol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26339.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27843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43901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S)-2-Azetidinecarboxylic acid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2745.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854.0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647.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↓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ascii="Times New Roman" w:hAnsi="Times New Roman" w:eastAsia="宋体" w:cs="Times New Roman"/>
      <w:color w:val="0000FF"/>
      <w:u w:val="single"/>
    </w:rPr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csubstance/?term=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5T13:04:00Z</dcterms:created>
  <dc:creator>张帆</dc:creator>
  <dc:description/>
  <dc:language>en-US</dc:language>
  <cp:lastModifiedBy>YY</cp:lastModifiedBy>
  <dcterms:modified xsi:type="dcterms:W3CDTF">2022-02-24T15:05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9E4B1F03154E0C8DD21B3DD0D2E774</vt:lpwstr>
  </property>
  <property fmtid="{D5CDD505-2E9C-101B-9397-08002B2CF9AE}" pid="3" name="KSOProductBuildVer">
    <vt:lpwstr>2052-11.1.0.11365</vt:lpwstr>
  </property>
</Properties>
</file>